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53B5" w:rsidRPr="001B5A7C" w:rsidRDefault="007D53B5" w:rsidP="007D53B5">
      <w:pPr>
        <w:contextualSpacing/>
        <w:rPr>
          <w:rFonts w:ascii="Times New Roman" w:hAnsi="Times New Roman" w:cs="Times New Roman"/>
        </w:rPr>
      </w:pPr>
      <w:r w:rsidRPr="001B5A7C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Pr="001B5A7C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. </w:t>
      </w:r>
      <w:r w:rsidRPr="00A5065F">
        <w:rPr>
          <w:rFonts w:ascii="Times New Roman" w:hAnsi="Times New Roman" w:cs="Times New Roman"/>
          <w:b/>
        </w:rPr>
        <w:t>O</w:t>
      </w:r>
      <w:bookmarkStart w:id="0" w:name="_GoBack"/>
      <w:bookmarkEnd w:id="0"/>
      <w:r w:rsidRPr="00A5065F">
        <w:rPr>
          <w:rFonts w:ascii="Times New Roman" w:hAnsi="Times New Roman" w:cs="Times New Roman"/>
          <w:b/>
        </w:rPr>
        <w:t>n-Target Rates</w:t>
      </w:r>
    </w:p>
    <w:p w:rsidR="007D53B5" w:rsidRPr="001B5A7C" w:rsidRDefault="007D53B5" w:rsidP="007D53B5">
      <w:pPr>
        <w:contextualSpacing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985"/>
        <w:gridCol w:w="1529"/>
        <w:gridCol w:w="1225"/>
        <w:gridCol w:w="1225"/>
        <w:gridCol w:w="1225"/>
        <w:gridCol w:w="1134"/>
      </w:tblGrid>
      <w:tr w:rsidR="007D53B5" w:rsidRPr="00F97AA6" w:rsidTr="001B542A">
        <w:trPr>
          <w:trHeight w:val="31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53B5" w:rsidRPr="00810D83" w:rsidRDefault="007D53B5" w:rsidP="001B542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10D83">
              <w:rPr>
                <w:rFonts w:ascii="Times New Roman" w:hAnsi="Times New Roman" w:cs="Times New Roman"/>
                <w:b/>
              </w:rPr>
              <w:t>Sit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53B5" w:rsidRPr="00810D83" w:rsidRDefault="007D53B5" w:rsidP="001B542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10D83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53B5" w:rsidRPr="00810D83" w:rsidRDefault="007D53B5" w:rsidP="001B542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10D83">
              <w:rPr>
                <w:rFonts w:ascii="Times New Roman" w:hAnsi="Times New Roman" w:cs="Times New Roman"/>
                <w:b/>
              </w:rPr>
              <w:t>I</w:t>
            </w:r>
            <w:r>
              <w:rPr>
                <w:rFonts w:ascii="Times New Roman" w:hAnsi="Times New Roman" w:cs="Times New Roman"/>
                <w:b/>
              </w:rPr>
              <w:t>nsertions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53B5" w:rsidRPr="00810D83" w:rsidRDefault="007D53B5" w:rsidP="001B542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letions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53B5" w:rsidRPr="00810D83" w:rsidRDefault="007D53B5" w:rsidP="001B542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E</w:t>
            </w:r>
            <w:r w:rsidRPr="00810D83">
              <w:rPr>
                <w:rFonts w:ascii="Times New Roman" w:hAnsi="Times New Roman" w:cs="Times New Roman"/>
                <w:b/>
              </w:rPr>
              <w:t>vents</w:t>
            </w:r>
            <w:r w:rsidRPr="007864BE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53B5" w:rsidRPr="00810D83" w:rsidRDefault="007D53B5" w:rsidP="001B542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 R</w:t>
            </w:r>
            <w:r w:rsidRPr="00810D83">
              <w:rPr>
                <w:rFonts w:ascii="Times New Roman" w:hAnsi="Times New Roman" w:cs="Times New Roman"/>
                <w:b/>
              </w:rPr>
              <w:t>ea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53B5" w:rsidRPr="00810D83" w:rsidRDefault="007D53B5" w:rsidP="001B542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P</w:t>
            </w:r>
            <w:r w:rsidRPr="00810D83">
              <w:rPr>
                <w:rFonts w:ascii="Times New Roman" w:hAnsi="Times New Roman" w:cs="Times New Roman"/>
                <w:b/>
              </w:rPr>
              <w:t>ercent</w:t>
            </w:r>
            <w:r w:rsidRPr="007864BE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</w:tr>
      <w:tr w:rsidR="007D53B5" w:rsidRPr="00F97AA6" w:rsidTr="001B542A">
        <w:trPr>
          <w:trHeight w:val="315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7D53B5" w:rsidRPr="00F97AA6" w:rsidRDefault="007D53B5" w:rsidP="001B542A">
            <w:pPr>
              <w:contextualSpacing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CLE18_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7D53B5" w:rsidRPr="00F97AA6" w:rsidRDefault="007D53B5" w:rsidP="001B542A">
            <w:pPr>
              <w:contextualSpacing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AT1G66145.1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52.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D53B5" w:rsidRPr="00F97AA6" w:rsidTr="001B542A">
        <w:trPr>
          <w:trHeight w:val="315"/>
        </w:trPr>
        <w:tc>
          <w:tcPr>
            <w:tcW w:w="1418" w:type="dxa"/>
            <w:noWrap/>
            <w:hideMark/>
          </w:tcPr>
          <w:p w:rsidR="007D53B5" w:rsidRPr="00F97AA6" w:rsidRDefault="007D53B5" w:rsidP="001B542A">
            <w:pPr>
              <w:contextualSpacing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CLE18_2</w:t>
            </w:r>
          </w:p>
        </w:tc>
        <w:tc>
          <w:tcPr>
            <w:tcW w:w="1985" w:type="dxa"/>
            <w:noWrap/>
            <w:hideMark/>
          </w:tcPr>
          <w:p w:rsidR="007D53B5" w:rsidRPr="00F97AA6" w:rsidRDefault="007D53B5" w:rsidP="001B542A">
            <w:pPr>
              <w:contextualSpacing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AT1G66145.1</w:t>
            </w:r>
          </w:p>
        </w:tc>
        <w:tc>
          <w:tcPr>
            <w:tcW w:w="1529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0</w:t>
            </w:r>
          </w:p>
        </w:tc>
      </w:tr>
      <w:tr w:rsidR="007D53B5" w:rsidRPr="00F97AA6" w:rsidTr="001B542A">
        <w:trPr>
          <w:trHeight w:val="315"/>
        </w:trPr>
        <w:tc>
          <w:tcPr>
            <w:tcW w:w="1418" w:type="dxa"/>
            <w:noWrap/>
            <w:hideMark/>
          </w:tcPr>
          <w:p w:rsidR="007D53B5" w:rsidRPr="00F97AA6" w:rsidRDefault="007D53B5" w:rsidP="001B542A">
            <w:pPr>
              <w:contextualSpacing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GLV1_1</w:t>
            </w:r>
          </w:p>
        </w:tc>
        <w:tc>
          <w:tcPr>
            <w:tcW w:w="1985" w:type="dxa"/>
            <w:noWrap/>
            <w:hideMark/>
          </w:tcPr>
          <w:p w:rsidR="007D53B5" w:rsidRPr="00F97AA6" w:rsidRDefault="007D53B5" w:rsidP="001B542A">
            <w:pPr>
              <w:contextualSpacing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AT4G16515.1</w:t>
            </w:r>
          </w:p>
        </w:tc>
        <w:tc>
          <w:tcPr>
            <w:tcW w:w="1529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134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68.5</w:t>
            </w:r>
          </w:p>
        </w:tc>
      </w:tr>
      <w:tr w:rsidR="007D53B5" w:rsidRPr="00F97AA6" w:rsidTr="001B542A">
        <w:trPr>
          <w:trHeight w:val="315"/>
        </w:trPr>
        <w:tc>
          <w:tcPr>
            <w:tcW w:w="1418" w:type="dxa"/>
            <w:noWrap/>
            <w:hideMark/>
          </w:tcPr>
          <w:p w:rsidR="007D53B5" w:rsidRPr="00F97AA6" w:rsidRDefault="007D53B5" w:rsidP="001B542A">
            <w:pPr>
              <w:contextualSpacing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GLV1_2</w:t>
            </w:r>
          </w:p>
        </w:tc>
        <w:tc>
          <w:tcPr>
            <w:tcW w:w="1985" w:type="dxa"/>
            <w:noWrap/>
            <w:hideMark/>
          </w:tcPr>
          <w:p w:rsidR="007D53B5" w:rsidRPr="00F97AA6" w:rsidRDefault="007D53B5" w:rsidP="001B542A">
            <w:pPr>
              <w:contextualSpacing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AT4G16515.1</w:t>
            </w:r>
          </w:p>
        </w:tc>
        <w:tc>
          <w:tcPr>
            <w:tcW w:w="1529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134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66.1</w:t>
            </w:r>
          </w:p>
        </w:tc>
      </w:tr>
      <w:tr w:rsidR="007D53B5" w:rsidRPr="00F97AA6" w:rsidTr="001B542A">
        <w:trPr>
          <w:trHeight w:val="315"/>
        </w:trPr>
        <w:tc>
          <w:tcPr>
            <w:tcW w:w="1418" w:type="dxa"/>
            <w:noWrap/>
            <w:hideMark/>
          </w:tcPr>
          <w:p w:rsidR="007D53B5" w:rsidRPr="00F97AA6" w:rsidRDefault="007D53B5" w:rsidP="001B542A">
            <w:pPr>
              <w:contextualSpacing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GLV2_1</w:t>
            </w:r>
          </w:p>
        </w:tc>
        <w:tc>
          <w:tcPr>
            <w:tcW w:w="1985" w:type="dxa"/>
            <w:noWrap/>
            <w:hideMark/>
          </w:tcPr>
          <w:p w:rsidR="007D53B5" w:rsidRPr="00F97AA6" w:rsidRDefault="007D53B5" w:rsidP="001B542A">
            <w:pPr>
              <w:contextualSpacing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AT5G64770.1</w:t>
            </w:r>
          </w:p>
        </w:tc>
        <w:tc>
          <w:tcPr>
            <w:tcW w:w="1529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134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37.2</w:t>
            </w:r>
          </w:p>
        </w:tc>
      </w:tr>
      <w:tr w:rsidR="007D53B5" w:rsidRPr="00F97AA6" w:rsidTr="001B542A">
        <w:trPr>
          <w:trHeight w:val="315"/>
        </w:trPr>
        <w:tc>
          <w:tcPr>
            <w:tcW w:w="1418" w:type="dxa"/>
            <w:noWrap/>
            <w:hideMark/>
          </w:tcPr>
          <w:p w:rsidR="007D53B5" w:rsidRPr="00F97AA6" w:rsidRDefault="007D53B5" w:rsidP="001B542A">
            <w:pPr>
              <w:contextualSpacing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GLV2_2</w:t>
            </w:r>
          </w:p>
        </w:tc>
        <w:tc>
          <w:tcPr>
            <w:tcW w:w="1985" w:type="dxa"/>
            <w:noWrap/>
            <w:hideMark/>
          </w:tcPr>
          <w:p w:rsidR="007D53B5" w:rsidRPr="00F97AA6" w:rsidRDefault="007D53B5" w:rsidP="001B542A">
            <w:pPr>
              <w:contextualSpacing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AT5G64770.1</w:t>
            </w:r>
          </w:p>
        </w:tc>
        <w:tc>
          <w:tcPr>
            <w:tcW w:w="1529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134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55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D53B5" w:rsidRPr="00F97AA6" w:rsidTr="001B542A">
        <w:trPr>
          <w:trHeight w:val="315"/>
        </w:trPr>
        <w:tc>
          <w:tcPr>
            <w:tcW w:w="1418" w:type="dxa"/>
            <w:noWrap/>
            <w:hideMark/>
          </w:tcPr>
          <w:p w:rsidR="007D53B5" w:rsidRPr="00F97AA6" w:rsidRDefault="007D53B5" w:rsidP="001B542A">
            <w:pPr>
              <w:contextualSpacing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GLV6_1</w:t>
            </w:r>
          </w:p>
        </w:tc>
        <w:tc>
          <w:tcPr>
            <w:tcW w:w="1985" w:type="dxa"/>
            <w:noWrap/>
            <w:hideMark/>
          </w:tcPr>
          <w:p w:rsidR="007D53B5" w:rsidRPr="00F97AA6" w:rsidRDefault="007D53B5" w:rsidP="001B542A">
            <w:pPr>
              <w:contextualSpacing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AT2G03830.1</w:t>
            </w:r>
          </w:p>
        </w:tc>
        <w:tc>
          <w:tcPr>
            <w:tcW w:w="1529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134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87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D53B5" w:rsidRPr="00F97AA6" w:rsidTr="001B542A">
        <w:trPr>
          <w:trHeight w:val="315"/>
        </w:trPr>
        <w:tc>
          <w:tcPr>
            <w:tcW w:w="1418" w:type="dxa"/>
            <w:noWrap/>
            <w:hideMark/>
          </w:tcPr>
          <w:p w:rsidR="007D53B5" w:rsidRPr="00F97AA6" w:rsidRDefault="007D53B5" w:rsidP="001B542A">
            <w:pPr>
              <w:contextualSpacing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GLV6_2</w:t>
            </w:r>
          </w:p>
        </w:tc>
        <w:tc>
          <w:tcPr>
            <w:tcW w:w="1985" w:type="dxa"/>
            <w:noWrap/>
            <w:hideMark/>
          </w:tcPr>
          <w:p w:rsidR="007D53B5" w:rsidRPr="00F97AA6" w:rsidRDefault="007D53B5" w:rsidP="001B542A">
            <w:pPr>
              <w:contextualSpacing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AT2G03830.1</w:t>
            </w:r>
          </w:p>
        </w:tc>
        <w:tc>
          <w:tcPr>
            <w:tcW w:w="1529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134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33.7</w:t>
            </w:r>
          </w:p>
        </w:tc>
      </w:tr>
      <w:tr w:rsidR="007D53B5" w:rsidRPr="00F97AA6" w:rsidTr="001B542A">
        <w:trPr>
          <w:trHeight w:val="315"/>
        </w:trPr>
        <w:tc>
          <w:tcPr>
            <w:tcW w:w="1418" w:type="dxa"/>
            <w:noWrap/>
            <w:hideMark/>
          </w:tcPr>
          <w:p w:rsidR="007D53B5" w:rsidRPr="00F97AA6" w:rsidRDefault="007D53B5" w:rsidP="001B542A">
            <w:pPr>
              <w:contextualSpacing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GLV7_1</w:t>
            </w:r>
          </w:p>
        </w:tc>
        <w:tc>
          <w:tcPr>
            <w:tcW w:w="1985" w:type="dxa"/>
            <w:noWrap/>
            <w:hideMark/>
          </w:tcPr>
          <w:p w:rsidR="007D53B5" w:rsidRPr="00F97AA6" w:rsidRDefault="007D53B5" w:rsidP="001B542A">
            <w:pPr>
              <w:contextualSpacing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AT2G04025.1</w:t>
            </w:r>
          </w:p>
        </w:tc>
        <w:tc>
          <w:tcPr>
            <w:tcW w:w="1529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134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33.2</w:t>
            </w:r>
          </w:p>
        </w:tc>
      </w:tr>
      <w:tr w:rsidR="007D53B5" w:rsidRPr="00F97AA6" w:rsidTr="001B542A">
        <w:trPr>
          <w:trHeight w:val="315"/>
        </w:trPr>
        <w:tc>
          <w:tcPr>
            <w:tcW w:w="1418" w:type="dxa"/>
            <w:noWrap/>
            <w:hideMark/>
          </w:tcPr>
          <w:p w:rsidR="007D53B5" w:rsidRPr="00F97AA6" w:rsidRDefault="007D53B5" w:rsidP="001B542A">
            <w:pPr>
              <w:contextualSpacing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GLV7_2</w:t>
            </w:r>
          </w:p>
        </w:tc>
        <w:tc>
          <w:tcPr>
            <w:tcW w:w="1985" w:type="dxa"/>
            <w:noWrap/>
            <w:hideMark/>
          </w:tcPr>
          <w:p w:rsidR="007D53B5" w:rsidRPr="00F97AA6" w:rsidRDefault="007D53B5" w:rsidP="001B542A">
            <w:pPr>
              <w:contextualSpacing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AT2G04025.1</w:t>
            </w:r>
          </w:p>
        </w:tc>
        <w:tc>
          <w:tcPr>
            <w:tcW w:w="1529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134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75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D53B5" w:rsidRPr="00F97AA6" w:rsidTr="001B542A">
        <w:trPr>
          <w:trHeight w:val="315"/>
        </w:trPr>
        <w:tc>
          <w:tcPr>
            <w:tcW w:w="1418" w:type="dxa"/>
            <w:noWrap/>
            <w:hideMark/>
          </w:tcPr>
          <w:p w:rsidR="007D53B5" w:rsidRPr="00F97AA6" w:rsidRDefault="007D53B5" w:rsidP="001B542A">
            <w:pPr>
              <w:contextualSpacing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GLV8_1</w:t>
            </w:r>
          </w:p>
        </w:tc>
        <w:tc>
          <w:tcPr>
            <w:tcW w:w="1985" w:type="dxa"/>
            <w:noWrap/>
            <w:hideMark/>
          </w:tcPr>
          <w:p w:rsidR="007D53B5" w:rsidRPr="00F97AA6" w:rsidRDefault="007D53B5" w:rsidP="001B542A">
            <w:pPr>
              <w:contextualSpacing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AT3G02242.1</w:t>
            </w:r>
          </w:p>
        </w:tc>
        <w:tc>
          <w:tcPr>
            <w:tcW w:w="1529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0</w:t>
            </w:r>
          </w:p>
        </w:tc>
      </w:tr>
      <w:tr w:rsidR="007D53B5" w:rsidRPr="00F97AA6" w:rsidTr="001B542A">
        <w:trPr>
          <w:trHeight w:val="315"/>
        </w:trPr>
        <w:tc>
          <w:tcPr>
            <w:tcW w:w="1418" w:type="dxa"/>
            <w:noWrap/>
            <w:hideMark/>
          </w:tcPr>
          <w:p w:rsidR="007D53B5" w:rsidRPr="00F97AA6" w:rsidRDefault="007D53B5" w:rsidP="001B542A">
            <w:pPr>
              <w:contextualSpacing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GLV8_2</w:t>
            </w:r>
          </w:p>
        </w:tc>
        <w:tc>
          <w:tcPr>
            <w:tcW w:w="1985" w:type="dxa"/>
            <w:noWrap/>
            <w:hideMark/>
          </w:tcPr>
          <w:p w:rsidR="007D53B5" w:rsidRPr="00F97AA6" w:rsidRDefault="007D53B5" w:rsidP="001B542A">
            <w:pPr>
              <w:contextualSpacing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AT3G02242.1</w:t>
            </w:r>
          </w:p>
        </w:tc>
        <w:tc>
          <w:tcPr>
            <w:tcW w:w="1529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134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76.1</w:t>
            </w:r>
          </w:p>
        </w:tc>
      </w:tr>
      <w:tr w:rsidR="007D53B5" w:rsidRPr="00F97AA6" w:rsidTr="001B542A">
        <w:trPr>
          <w:trHeight w:val="315"/>
        </w:trPr>
        <w:tc>
          <w:tcPr>
            <w:tcW w:w="1418" w:type="dxa"/>
            <w:noWrap/>
            <w:hideMark/>
          </w:tcPr>
          <w:p w:rsidR="007D53B5" w:rsidRPr="00F97AA6" w:rsidRDefault="007D53B5" w:rsidP="001B542A">
            <w:pPr>
              <w:contextualSpacing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GLV10_1</w:t>
            </w:r>
          </w:p>
        </w:tc>
        <w:tc>
          <w:tcPr>
            <w:tcW w:w="1985" w:type="dxa"/>
            <w:noWrap/>
            <w:hideMark/>
          </w:tcPr>
          <w:p w:rsidR="007D53B5" w:rsidRPr="00F97AA6" w:rsidRDefault="007D53B5" w:rsidP="001B542A">
            <w:pPr>
              <w:contextualSpacing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AT5G51451.1</w:t>
            </w:r>
          </w:p>
        </w:tc>
        <w:tc>
          <w:tcPr>
            <w:tcW w:w="1529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225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134" w:type="dxa"/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66.8</w:t>
            </w:r>
          </w:p>
        </w:tc>
      </w:tr>
      <w:tr w:rsidR="007D53B5" w:rsidRPr="00F97AA6" w:rsidTr="001B542A">
        <w:trPr>
          <w:trHeight w:val="315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7D53B5" w:rsidRPr="00F97AA6" w:rsidRDefault="007D53B5" w:rsidP="001B542A">
            <w:pPr>
              <w:contextualSpacing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GLV10_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:rsidR="007D53B5" w:rsidRPr="00F97AA6" w:rsidRDefault="007D53B5" w:rsidP="001B542A">
            <w:pPr>
              <w:contextualSpacing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AT5G51451.1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92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D53B5" w:rsidRPr="00F97AA6" w:rsidTr="001B542A">
        <w:trPr>
          <w:trHeight w:val="31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53B5" w:rsidRPr="00810D83" w:rsidRDefault="007D53B5" w:rsidP="001B542A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810D83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53B5" w:rsidRPr="00F97AA6" w:rsidRDefault="007D53B5" w:rsidP="001B542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1704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277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53B5" w:rsidRPr="00F97AA6" w:rsidRDefault="007D53B5" w:rsidP="001B542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F97AA6">
              <w:rPr>
                <w:rFonts w:ascii="Times New Roman" w:hAnsi="Times New Roman" w:cs="Times New Roman"/>
              </w:rPr>
              <w:t>61.5</w:t>
            </w:r>
          </w:p>
        </w:tc>
      </w:tr>
    </w:tbl>
    <w:p w:rsidR="007D53B5" w:rsidRDefault="007D53B5" w:rsidP="007D53B5">
      <w:pPr>
        <w:contextualSpacing/>
      </w:pPr>
    </w:p>
    <w:p w:rsidR="007D53B5" w:rsidRDefault="007D53B5" w:rsidP="007D53B5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) Total number of editing events, including both insertions and deletions </w:t>
      </w:r>
    </w:p>
    <w:p w:rsidR="007D53B5" w:rsidRDefault="007D53B5" w:rsidP="007D53B5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) Number of editing events per number of reads analyzed</w:t>
      </w:r>
    </w:p>
    <w:p w:rsidR="00192AF1" w:rsidRDefault="00192AF1"/>
    <w:sectPr w:rsidR="00192AF1" w:rsidSect="007D53B5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3B5"/>
    <w:rsid w:val="00192AF1"/>
    <w:rsid w:val="007D5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6012AB-14B3-4D83-AE66-557320863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3B5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53B5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D53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chuk, Zachary L</dc:creator>
  <cp:keywords/>
  <dc:description/>
  <cp:lastModifiedBy>Nimchuk, Zachary L</cp:lastModifiedBy>
  <cp:revision>1</cp:revision>
  <dcterms:created xsi:type="dcterms:W3CDTF">2016-08-25T17:34:00Z</dcterms:created>
  <dcterms:modified xsi:type="dcterms:W3CDTF">2016-08-25T17:35:00Z</dcterms:modified>
</cp:coreProperties>
</file>